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B7FD" w14:textId="77777777" w:rsidR="00CA784A" w:rsidRDefault="00CA784A" w:rsidP="00CA784A">
      <w:pPr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1 Table. </w:t>
      </w:r>
      <w:r>
        <w:rPr>
          <w:sz w:val="18"/>
          <w:szCs w:val="18"/>
        </w:rPr>
        <w:t>Alignment statistics for DNA-</w:t>
      </w:r>
      <w:proofErr w:type="spellStart"/>
      <w:r>
        <w:rPr>
          <w:sz w:val="18"/>
          <w:szCs w:val="18"/>
        </w:rPr>
        <w:t>seq</w:t>
      </w:r>
      <w:proofErr w:type="spellEnd"/>
      <w:r>
        <w:rPr>
          <w:sz w:val="18"/>
          <w:szCs w:val="18"/>
        </w:rPr>
        <w:t xml:space="preserve"> exome samples. The number of reads mapped to the hg38 assembly was calculated to give aligned and unaligned statistics. Exome target coverage was calculated using manufacturers bed files for DNA-</w:t>
      </w:r>
      <w:proofErr w:type="spellStart"/>
      <w:r>
        <w:rPr>
          <w:sz w:val="18"/>
          <w:szCs w:val="18"/>
        </w:rPr>
        <w:t>seq</w:t>
      </w:r>
      <w:proofErr w:type="spellEnd"/>
      <w:r>
        <w:rPr>
          <w:sz w:val="18"/>
          <w:szCs w:val="18"/>
        </w:rPr>
        <w:t xml:space="preserve"> library preps (see Material and methods). Maximum and mean coverage was calculated at target regions. The proportion of target regions with no coverage was also calculated.</w:t>
      </w:r>
    </w:p>
    <w:p w14:paraId="09EE5E39" w14:textId="77777777" w:rsidR="00CA784A" w:rsidRPr="006F34D6" w:rsidRDefault="00CA784A" w:rsidP="00CA784A">
      <w:pPr>
        <w:rPr>
          <w:sz w:val="18"/>
          <w:szCs w:val="18"/>
        </w:rPr>
      </w:pPr>
    </w:p>
    <w:tbl>
      <w:tblPr>
        <w:tblW w:w="8054" w:type="dxa"/>
        <w:tblLook w:val="04A0" w:firstRow="1" w:lastRow="0" w:firstColumn="1" w:lastColumn="0" w:noHBand="0" w:noVBand="1"/>
      </w:tblPr>
      <w:tblGrid>
        <w:gridCol w:w="941"/>
        <w:gridCol w:w="924"/>
        <w:gridCol w:w="1089"/>
        <w:gridCol w:w="867"/>
        <w:gridCol w:w="1320"/>
        <w:gridCol w:w="1403"/>
        <w:gridCol w:w="1519"/>
      </w:tblGrid>
      <w:tr w:rsidR="00CA784A" w:rsidRPr="006F34D6" w14:paraId="7A8F196E" w14:textId="77777777" w:rsidTr="0054652C">
        <w:trPr>
          <w:trHeight w:val="313"/>
        </w:trPr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672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Participant ID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2B9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Aligned reads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746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Unaligned reads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70A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Total read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BFD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Max target coverage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251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Mean target coverage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037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% Zero coverage targets</w:t>
            </w:r>
          </w:p>
        </w:tc>
      </w:tr>
      <w:tr w:rsidR="00CA784A" w:rsidRPr="006F34D6" w14:paraId="11392810" w14:textId="77777777" w:rsidTr="0054652C">
        <w:trPr>
          <w:trHeight w:val="296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9C2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71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45184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68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272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30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46457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3B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2AB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2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BC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05FBB854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55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E9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856673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81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709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CF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859383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00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BB7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41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70D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30%</w:t>
            </w:r>
          </w:p>
        </w:tc>
      </w:tr>
      <w:tr w:rsidR="00CA784A" w:rsidRPr="006F34D6" w14:paraId="58F564B9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1D0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77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21995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68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664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82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2466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BAD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51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4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3A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.30%</w:t>
            </w:r>
          </w:p>
        </w:tc>
      </w:tr>
      <w:tr w:rsidR="00CA784A" w:rsidRPr="006F34D6" w14:paraId="5EC30EA7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54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32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57891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C3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25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966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6081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0E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BA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7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0F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.30%</w:t>
            </w:r>
          </w:p>
        </w:tc>
      </w:tr>
      <w:tr w:rsidR="00CA784A" w:rsidRPr="006F34D6" w14:paraId="16CA907A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73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E0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75776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0A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164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94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7694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1F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57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5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ED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42DA4107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37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F9E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80615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1A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787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67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8240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08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19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9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EE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39730ECB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35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3F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12892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A3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23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11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13615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6B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0D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1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BA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70%</w:t>
            </w:r>
          </w:p>
        </w:tc>
      </w:tr>
      <w:tr w:rsidR="00CA784A" w:rsidRPr="006F34D6" w14:paraId="671F855E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C8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52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91083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F9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229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CC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9231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551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3E8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5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4B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40%</w:t>
            </w:r>
          </w:p>
        </w:tc>
      </w:tr>
      <w:tr w:rsidR="00CA784A" w:rsidRPr="006F34D6" w14:paraId="3FFDC527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7C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44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31132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B4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147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64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31346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84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C8A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01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40%</w:t>
            </w:r>
          </w:p>
        </w:tc>
      </w:tr>
      <w:tr w:rsidR="00CA784A" w:rsidRPr="006F34D6" w14:paraId="1CDD5DDA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0F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8E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11987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86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175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52A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13162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A7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74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8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92A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0D3C3C5E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38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EB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45384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9A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64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E1F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45848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26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A7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2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07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90%</w:t>
            </w:r>
          </w:p>
        </w:tc>
      </w:tr>
      <w:tr w:rsidR="00CA784A" w:rsidRPr="006F34D6" w14:paraId="7CDD6AEB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BA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6C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52288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35A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17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35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52905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2CC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D09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3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524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80%</w:t>
            </w:r>
          </w:p>
        </w:tc>
      </w:tr>
      <w:tr w:rsidR="00CA784A" w:rsidRPr="006F34D6" w14:paraId="7CF71A9F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69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7A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25076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12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1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0A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2588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71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072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0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756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70%</w:t>
            </w:r>
          </w:p>
        </w:tc>
      </w:tr>
      <w:tr w:rsidR="00CA784A" w:rsidRPr="006F34D6" w14:paraId="4E586268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46CA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852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00369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35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406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77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0177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FE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D4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EC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1EE60FD8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1DB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7C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47488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86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574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9A0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4906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96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C2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8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522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40%</w:t>
            </w:r>
          </w:p>
        </w:tc>
      </w:tr>
      <w:tr w:rsidR="00CA784A" w:rsidRPr="006F34D6" w14:paraId="24A89813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B3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EB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50463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57D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306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52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51769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4F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F6D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6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98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60%</w:t>
            </w:r>
          </w:p>
        </w:tc>
      </w:tr>
      <w:tr w:rsidR="00CA784A" w:rsidRPr="006F34D6" w14:paraId="20E530CE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26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B0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71518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384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41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AC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72159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D9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662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8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B3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40%</w:t>
            </w:r>
          </w:p>
        </w:tc>
      </w:tr>
      <w:tr w:rsidR="00CA784A" w:rsidRPr="006F34D6" w14:paraId="03EA4D5D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56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7C1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90738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7C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72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AD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9131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E91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7E3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97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60%</w:t>
            </w:r>
          </w:p>
        </w:tc>
      </w:tr>
      <w:tr w:rsidR="00CA784A" w:rsidRPr="006F34D6" w14:paraId="6043D7AF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F2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2F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37175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63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432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8D0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38608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A5C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488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1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C08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  <w:tr w:rsidR="00CA784A" w:rsidRPr="006F34D6" w14:paraId="74F42075" w14:textId="77777777" w:rsidTr="0054652C">
        <w:trPr>
          <w:trHeight w:val="27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3515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0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EAB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08204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05E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088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D5B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0929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926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7AF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8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83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70%</w:t>
            </w:r>
          </w:p>
        </w:tc>
      </w:tr>
      <w:tr w:rsidR="00CA784A" w:rsidRPr="006F34D6" w14:paraId="3A04B1BD" w14:textId="77777777" w:rsidTr="0054652C">
        <w:trPr>
          <w:trHeight w:val="296"/>
        </w:trPr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2077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0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47B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752049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83E3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603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62B9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876808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2314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A83C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96.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C3EA" w14:textId="77777777" w:rsidR="00CA784A" w:rsidRPr="006F34D6" w:rsidRDefault="00CA784A" w:rsidP="0054652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0%</w:t>
            </w:r>
          </w:p>
        </w:tc>
      </w:tr>
    </w:tbl>
    <w:p w14:paraId="61236F4F" w14:textId="77777777" w:rsidR="00CA784A" w:rsidRPr="006F34D6" w:rsidRDefault="00CA784A" w:rsidP="00CA784A"/>
    <w:p w14:paraId="6A7B0955" w14:textId="77777777" w:rsidR="00B64ACA" w:rsidRDefault="00000000"/>
    <w:sectPr w:rsidR="00B64ACA" w:rsidSect="00E736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4A"/>
    <w:rsid w:val="00411EF0"/>
    <w:rsid w:val="006A5EAD"/>
    <w:rsid w:val="007031AC"/>
    <w:rsid w:val="00830105"/>
    <w:rsid w:val="008A1E2D"/>
    <w:rsid w:val="00A44FDE"/>
    <w:rsid w:val="00CA784A"/>
    <w:rsid w:val="00CE657C"/>
    <w:rsid w:val="00E7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D04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84A"/>
    <w:pPr>
      <w:spacing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16:01:00Z</dcterms:created>
  <dcterms:modified xsi:type="dcterms:W3CDTF">2023-02-13T11:51:00Z</dcterms:modified>
</cp:coreProperties>
</file>